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 xml:space="preserve">Gene identities and annotations found within mountains on a phylogenomic map constructed for orthologous genes found between the </w:t>
      </w:r>
      <w:r>
        <w:rPr>
          <w:rFonts w:cs="Arial" w:ascii="Arial" w:hAnsi="Arial"/>
          <w:i/>
        </w:rPr>
        <w:t xml:space="preserve">Xenorhabdus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Photorhabdus</w:t>
      </w:r>
      <w:r>
        <w:rPr>
          <w:rFonts w:cs="Arial" w:ascii="Arial" w:hAnsi="Arial"/>
        </w:rPr>
        <w:t xml:space="preserve"> genomes but not in </w:t>
      </w:r>
      <w:r>
        <w:rPr>
          <w:rFonts w:cs="Arial" w:ascii="Arial" w:hAnsi="Arial"/>
          <w:i/>
        </w:rPr>
        <w:t xml:space="preserve">Salmonella typhimurium </w:t>
      </w:r>
      <w:r>
        <w:rPr>
          <w:rFonts w:cs="Arial" w:ascii="Arial" w:hAnsi="Arial"/>
        </w:rPr>
        <w:t xml:space="preserve">LT2, or </w:t>
      </w:r>
      <w:r>
        <w:rPr>
          <w:rFonts w:cs="Arial" w:ascii="Arial" w:hAnsi="Arial"/>
          <w:i/>
        </w:rPr>
        <w:t xml:space="preserve">Escherichia coli </w:t>
      </w:r>
      <w:r>
        <w:rPr>
          <w:rFonts w:cs="Arial" w:ascii="Arial" w:hAnsi="Arial"/>
        </w:rPr>
        <w:t>K12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24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883"/>
        <w:gridCol w:w="1105"/>
        <w:gridCol w:w="1218"/>
        <w:gridCol w:w="6509"/>
      </w:tblGrid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 ID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Lengt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untain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rotein ID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6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4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5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8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5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3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lW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6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63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amma-butyrobetaine dioxygen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77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78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 (LuxR family, partial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9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92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9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93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02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age integ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7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20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9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5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5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4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44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5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50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1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95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-I galactophilic lectin (PA-IL) (Galactose-binding lectin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97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1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06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A-I galactophilic lectin (PA-IL) (Galactose-binding lectin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2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19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1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3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9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6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53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siderophore receptor CjrC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7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66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2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3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7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8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76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6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axA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7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6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axB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83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62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9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69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9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73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9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74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12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90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16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93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2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01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3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11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41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17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9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4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6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4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ong-chain-fatty-acid--luciferin-component lig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60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4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99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93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1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99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5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41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72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3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72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3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7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3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1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94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7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4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7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04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8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74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6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44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6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0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2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03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2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4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6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4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5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rotein tonB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67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69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mbrane protein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6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70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7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78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 LuxR family (partial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8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87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mbrane protein precursor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06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06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7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5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xin RtxA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95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90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03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mplete genome; segment 8/17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18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12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1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7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12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artially similar to A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1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12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2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1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3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6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component of insecticidal toxin complex (Tc)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6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7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56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6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component of insecticidal toxin complex (Tc)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5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6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component of insecticidal toxin complex (Tc)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56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7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5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7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5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7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56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7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 component of insecticidal toxin complex (T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6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54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onB-like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76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65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8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70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8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76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ryptic phage CTXphi transcriptional repressor rst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90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78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Cryptic phage CTXphi transcriptional repressor rst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9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4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uxR-family transcriptional regulato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2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1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liA regulated lip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8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3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8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8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ipo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9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71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9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71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embrane protein precursor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1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kaline proteinase inhibitor precursor (PrtA-specific inhibitor)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1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creted alkaline metalloprotein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2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pilin peptidase dependent protein C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2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1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94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1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automerase K2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1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93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9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1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eriplasmic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7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5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7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6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0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monooxygenase, flavin-binding family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6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4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9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5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receptor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6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3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opolysaccharide core biosynthesis glycosyl transferase kdtX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4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lO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5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57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edicted transcriptional regulato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7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80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-dehydroquinate dehydratase, type II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9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93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02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03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0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04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ong-chain-fatty-acid--CoA ligase (Long-chain acyl-CoA synthetase) (LACS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7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6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oenzyme S synthesis regulatory protein exsA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7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7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1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18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2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21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overdine biosynthesis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2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21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overdine biosynthesis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2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22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e/hemopexin utilization protein C precurso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4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itobiase precursor (N-acetyl-beta-glucosaminidase) (Beta-N-acetylhexosaminidase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4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ype I secretion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5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5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X toxin ABC transporter protein RtxD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8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5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TX toxin activating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4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7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40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8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4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45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4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46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8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80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in transport protein hmuS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9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87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line iminopeptidase (PIP) (Prolyl aminopeptidase) (PAP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98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ribosomal peptide synthet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1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07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Fosfomycin resistance protein fosX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2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19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uter membrane copper receptor (Opr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1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6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1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6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54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Oligopeptid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7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63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90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1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02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2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3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DNA-3-methyladenine glycosylase II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5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33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56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5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38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psA-rela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59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41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79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59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mbrial adaptor, MrxG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95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74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integ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0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kaline protease secretion protein aprF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1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kaline protease secretion protein apr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0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81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kaline protease secretion ATP-binding protein aprD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1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92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2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04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-iditol 2-dehydrogen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3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with ImpA domain 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with ImpA domain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9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lipoprotein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with FHA domain (probable component of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4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the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the SST VI cluste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5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 (probable component of the SST VI cluster; lysozyme-related protein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olysin-coregulated protein Hcp(probable Type VI secreted cytotoxin system compon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hlB, XhlA hemolysin secretion/activation protein (TpsB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5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7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0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hlA, Cell surface associated hemolysin (TpsA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7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76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78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rolidone-carboxylate peptidase 2 (5-oxoprolyl-peptidase 2) (Pyroglutamyl-peptidase I 2) (PGP-I 2) (Pyrase 2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22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21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6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hyltransfe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7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llulanase precursor (Alpha-dextrin endo-1,6-alpha-glucosidase) (Pullulan 6-glucanohydrolase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94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89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criptional regulato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8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02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lkaline phosphat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27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0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6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6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8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99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6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hitin-binding protein(CBP21 precursor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9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6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1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97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2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7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tracellular metalloprotease precurso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7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xtracellular metalloprotease precursor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88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67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27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04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2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0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ype I restriction-modification enzyme subunit M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8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88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24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17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yrosine decarboxyl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65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55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3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9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nserved hypothetical protein; putative exported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9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(+)-translocating NADH-quinone reductase subunit C (Na(+)-translocating NQR subunit C) (Na(+)-NQR subunit C) (NQR complex subunit C) (NQR-1 subunit C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3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9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(+)-translocating NADH-quinone reductase subunit B (Na(+)-translocating NQR subunit B) (Na(+)-NQR subunit B) (NQR complex subunit B) (NQR-1 subunit B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3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9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(+)-translocating NADH-quinone reductase subunit A (Na(+)-translocating NQR subunit A) (Na(+)-NQR subunit A) (NQR complex subunit A) (NQR-1 subunit A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8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Na+ driven multidrug efflux pump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1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2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7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27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8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76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1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98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age integ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50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33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age integ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59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41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age integ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07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89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09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90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0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91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1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91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p014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649195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08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6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2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32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59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62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59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63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6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631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8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84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84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85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7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69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90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85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04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99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39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31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6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50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pos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74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64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0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7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 (fragment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22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00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23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00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40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16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6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4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MP-dependent synthetase/lig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19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yo-inositol 2-dehydrogen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5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33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lW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5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3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ipopolysaccharide core biosynthesis protein RfaG (Glucosyltransferase I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6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44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lM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4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lN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17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24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alR protein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27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33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ininosuccinate synthase (Citrulline--aspartate ligase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37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420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stone deacetylase-like amidohydrolase (HDAC-like amidohydrolase) (HDAH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68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70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Phosphonate-transporting ATP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13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236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Aminotransfe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8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0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epimer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48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40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UDP-glucose 6-dehydrogenase (Ugd) (Udg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295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381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bable alginate O-acetylation protein AlgI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28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4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glutamine-dependent NAD(+) synthetase (NAD(+) synthase [glutamine-hydrolyzing]) (NadE)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60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346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Long-chain-fatty-acyl-CoA reduct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072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1742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33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189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utative 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82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625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383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4628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posase</w:t>
            </w:r>
          </w:p>
        </w:tc>
      </w:tr>
      <w:tr>
        <w:trPr>
          <w:trHeight w:val="255" w:hRule="atLeast"/>
        </w:trPr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NC1_447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P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0725237</w:t>
            </w:r>
          </w:p>
        </w:tc>
        <w:tc>
          <w:tcPr>
            <w:tcW w:w="6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pperplate">
    <w:altName w:val="Nyala"/>
    <w:charset w:val="00"/>
    <w:family w:val="auto"/>
    <w:pitch w:val="variable"/>
  </w:font>
  <w:font w:name="Lucida Sans">
    <w:charset w:val="00"/>
    <w:family w:val="swiss"/>
    <w:pitch w:val="variable"/>
  </w:font>
  <w:font w:name="Optima">
    <w:charset w:val="00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0"/>
      <w:contextualSpacing/>
      <w:outlineLvl w:val="0"/>
    </w:pPr>
    <w:rPr>
      <w:rFonts w:ascii="Copperplate;Nyala" w:hAnsi="Copperplate;Nyala" w:eastAsia="MS ????;MS Mincho" w:cs="Copperplate;Nyala"/>
      <w:b/>
      <w:bCs/>
      <w:sz w:val="36"/>
      <w:szCs w:val="36"/>
    </w:rPr>
  </w:style>
  <w:style w:type="paragraph" w:styleId="Heading2">
    <w:name w:val="Heading 2"/>
    <w:basedOn w:val="ListParagraph"/>
    <w:next w:val="Normal"/>
    <w:qFormat/>
    <w:pPr>
      <w:numPr>
        <w:ilvl w:val="0"/>
        <w:numId w:val="3"/>
      </w:numPr>
      <w:outlineLvl w:val="1"/>
    </w:pPr>
    <w:rPr>
      <w:rFonts w:ascii="Lucida Sans" w:hAnsi="Lucida Sans" w:cs="Lucida Sans"/>
      <w:b/>
    </w:rPr>
  </w:style>
  <w:style w:type="paragraph" w:styleId="Heading3">
    <w:name w:val="Heading 3"/>
    <w:basedOn w:val="ListParagraph"/>
    <w:next w:val="TextBody"/>
    <w:qFormat/>
    <w:pPr>
      <w:numPr>
        <w:ilvl w:val="0"/>
        <w:numId w:val="3"/>
      </w:numPr>
      <w:outlineLvl w:val="2"/>
    </w:pPr>
    <w:rPr>
      <w:rFonts w:ascii="Optima" w:hAnsi="Optima" w:cs="Optima"/>
    </w:rPr>
  </w:style>
  <w:style w:type="paragraph" w:styleId="Heading4">
    <w:name w:val="Heading 4"/>
    <w:basedOn w:val="ListParagraph"/>
    <w:next w:val="Normal"/>
    <w:qFormat/>
    <w:pPr>
      <w:numPr>
        <w:ilvl w:val="0"/>
        <w:numId w:val="3"/>
      </w:numPr>
      <w:outlineLvl w:val="3"/>
    </w:pPr>
    <w:rPr>
      <w:rFonts w:ascii="Optima" w:hAnsi="Optima" w:cs="Optima"/>
      <w:i/>
      <w:sz w:val="18"/>
      <w:szCs w:val="1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3"/>
      </w:numPr>
      <w:spacing w:before="200" w:after="0"/>
      <w:outlineLvl w:val="4"/>
    </w:pPr>
    <w:rPr>
      <w:rFonts w:ascii="Calibri" w:hAnsi="Calibri" w:eastAsia="MS ????;MS Mincho" w:cs="Calibri"/>
      <w:color w:val="243F60"/>
    </w:rPr>
  </w:style>
  <w:style w:type="paragraph" w:styleId="Heading6">
    <w:name w:val="Heading 6"/>
    <w:basedOn w:val="Heading5"/>
    <w:next w:val="TextBody"/>
    <w:qFormat/>
    <w:pPr>
      <w:keepNext w:val="false"/>
      <w:keepLines w:val="false"/>
      <w:numPr>
        <w:ilvl w:val="0"/>
        <w:numId w:val="3"/>
      </w:numPr>
      <w:spacing w:before="0" w:after="0"/>
      <w:contextualSpacing/>
      <w:outlineLvl w:val="5"/>
    </w:pPr>
    <w:rPr>
      <w:rFonts w:ascii="Optima" w:hAnsi="Optima" w:eastAsia="MS ??;MS Mincho" w:cs="Optima"/>
      <w:color w:val="0000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pperplate;Nyala" w:hAnsi="Copperplate;Nyala" w:eastAsia="MS ????;MS Mincho" w:cs="Copperplate;Nyala"/>
      <w:b/>
      <w:bCs/>
      <w:sz w:val="36"/>
      <w:szCs w:val="36"/>
      <w:lang w:val="en-US" w:bidi="ar-SA"/>
    </w:rPr>
  </w:style>
  <w:style w:type="character" w:styleId="Heading2Char">
    <w:name w:val="Heading 2 Char"/>
    <w:basedOn w:val="DefaultParagraphFont"/>
    <w:qFormat/>
    <w:rPr>
      <w:rFonts w:ascii="Lucida Sans" w:hAnsi="Lucida Sans" w:eastAsia="MS ??;MS Mincho" w:cs="Lucida Sans"/>
      <w:b/>
      <w:sz w:val="24"/>
      <w:szCs w:val="24"/>
      <w:lang w:val="en-US" w:bidi="ar-SA"/>
    </w:rPr>
  </w:style>
  <w:style w:type="character" w:styleId="Heading3Char">
    <w:name w:val="Heading 3 Char"/>
    <w:basedOn w:val="DefaultParagraphFont"/>
    <w:qFormat/>
    <w:rPr>
      <w:rFonts w:ascii="Optima" w:hAnsi="Optima" w:eastAsia="MS ??;MS Mincho" w:cs="Optima"/>
      <w:sz w:val="24"/>
      <w:szCs w:val="24"/>
      <w:lang w:val="en-US" w:bidi="ar-SA"/>
    </w:rPr>
  </w:style>
  <w:style w:type="character" w:styleId="Heading4Char">
    <w:name w:val="Heading 4 Char"/>
    <w:basedOn w:val="DefaultParagraphFont"/>
    <w:qFormat/>
    <w:rPr>
      <w:rFonts w:ascii="Optima" w:hAnsi="Optima" w:eastAsia="MS ??;MS Mincho" w:cs="Optima"/>
      <w:i/>
      <w:sz w:val="18"/>
      <w:szCs w:val="18"/>
      <w:lang w:val="en-US" w:bidi="ar-SA"/>
    </w:rPr>
  </w:style>
  <w:style w:type="character" w:styleId="Heading5Char">
    <w:name w:val="Heading 5 Char"/>
    <w:basedOn w:val="DefaultParagraphFont"/>
    <w:qFormat/>
    <w:rPr>
      <w:rFonts w:ascii="Calibri" w:hAnsi="Calibri" w:eastAsia="MS ????;MS Mincho" w:cs="Calibri"/>
      <w:color w:val="243F60"/>
      <w:sz w:val="24"/>
      <w:szCs w:val="24"/>
      <w:lang w:val="en-US" w:bidi="ar-SA"/>
    </w:rPr>
  </w:style>
  <w:style w:type="character" w:styleId="Heading6Char">
    <w:name w:val="Heading 6 Char"/>
    <w:basedOn w:val="DefaultParagraphFont"/>
    <w:qFormat/>
    <w:rPr>
      <w:rFonts w:ascii="Optima" w:hAnsi="Optima" w:eastAsia="MS ??;MS Mincho" w:cs="Optima"/>
      <w:lang w:val="en-US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Journal">
    <w:name w:val="Journal"/>
    <w:basedOn w:val="Normal"/>
    <w:qFormat/>
    <w:pPr>
      <w:numPr>
        <w:ilvl w:val="0"/>
        <w:numId w:val="2"/>
      </w:numPr>
      <w:tabs>
        <w:tab w:val="clear" w:pos="720"/>
      </w:tabs>
    </w:pPr>
    <w:rPr/>
  </w:style>
  <w:style w:type="paragraph" w:styleId="NoteLevel1">
    <w:name w:val="Note Level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MS ????;MS Mincho" w:cs="Verdana"/>
    </w:rPr>
  </w:style>
  <w:style w:type="paragraph" w:styleId="APraiseGod">
    <w:name w:val="APraiseGod"/>
    <w:basedOn w:val="NoteLevel1"/>
    <w:qFormat/>
    <w:pPr>
      <w:numPr>
        <w:ilvl w:val="0"/>
        <w:numId w:val="0"/>
      </w:numPr>
      <w:ind w:hanging="0"/>
    </w:pPr>
    <w:rPr/>
  </w:style>
  <w:style w:type="paragraph" w:styleId="ARemember">
    <w:name w:val="ARemember"/>
    <w:basedOn w:val="NoteLevel1"/>
    <w:qFormat/>
    <w:pPr>
      <w:numPr>
        <w:ilvl w:val="0"/>
        <w:numId w:val="0"/>
      </w:numPr>
      <w:ind w:hanging="0"/>
    </w:pPr>
    <w:rPr/>
  </w:style>
  <w:style w:type="paragraph" w:styleId="ASeeGodsHand">
    <w:name w:val="ASeeGodsHand"/>
    <w:basedOn w:val="NoteLevel1"/>
    <w:qFormat/>
    <w:pPr>
      <w:numPr>
        <w:ilvl w:val="0"/>
        <w:numId w:val="0"/>
      </w:numPr>
      <w:ind w:hanging="0"/>
    </w:pPr>
    <w:rPr/>
  </w:style>
  <w:style w:type="paragraph" w:styleId="AGiveGodGlory">
    <w:name w:val="AGiveGodGlory"/>
    <w:basedOn w:val="NoteLevel1"/>
    <w:qFormat/>
    <w:pPr>
      <w:numPr>
        <w:ilvl w:val="0"/>
        <w:numId w:val="0"/>
      </w:numPr>
      <w:ind w:hanging="0"/>
    </w:pPr>
    <w:rPr/>
  </w:style>
  <w:style w:type="paragraph" w:styleId="NoteLevel2">
    <w:name w:val="Note Level 2"/>
    <w:basedOn w:val="Normal"/>
    <w:qFormat/>
    <w:pPr>
      <w:keepNext w:val="true"/>
      <w:spacing w:before="0" w:after="0"/>
      <w:contextualSpacing/>
      <w:outlineLvl w:val="1"/>
    </w:pPr>
    <w:rPr>
      <w:rFonts w:ascii="Verdana" w:hAnsi="Verdana" w:eastAsia="MS ????;MS Mincho" w:cs="Verdana"/>
    </w:rPr>
  </w:style>
  <w:style w:type="paragraph" w:styleId="AScriptureStudy">
    <w:name w:val="AScriptureStudy"/>
    <w:basedOn w:val="NoteLevel2"/>
    <w:qFormat/>
    <w:pPr>
      <w:numPr>
        <w:ilvl w:val="0"/>
        <w:numId w:val="2"/>
      </w:numPr>
      <w:tabs>
        <w:tab w:val="clear" w:pos="720"/>
      </w:tabs>
      <w:ind w:left="0" w:hanging="0"/>
    </w:pPr>
    <w:rPr>
      <w:rFonts w:ascii="Optima" w:hAnsi="Optima" w:cs="Optima"/>
      <w:sz w:val="20"/>
    </w:rPr>
  </w:style>
  <w:style w:type="paragraph" w:styleId="NoteLevel4">
    <w:name w:val="Note Level 4"/>
    <w:basedOn w:val="Normal"/>
    <w:qFormat/>
    <w:pPr>
      <w:keepNext w:val="true"/>
      <w:spacing w:before="0" w:after="0"/>
      <w:contextualSpacing/>
      <w:outlineLvl w:val="3"/>
    </w:pPr>
    <w:rPr>
      <w:rFonts w:ascii="Optima" w:hAnsi="Optima" w:eastAsia="MS ????;MS Mincho" w:cs="Optima"/>
      <w:sz w:val="20"/>
    </w:rPr>
  </w:style>
  <w:style w:type="paragraph" w:styleId="Archna">
    <w:name w:val="Archna"/>
    <w:basedOn w:val="Heading3"/>
    <w:qFormat/>
    <w:pPr>
      <w:numPr>
        <w:ilvl w:val="0"/>
        <w:numId w:val="0"/>
      </w:numPr>
      <w:ind w:hanging="0"/>
    </w:pPr>
    <w:rPr/>
  </w:style>
  <w:style w:type="paragraph" w:styleId="Internalheadings">
    <w:name w:val="internal headings"/>
    <w:basedOn w:val="Heading1"/>
    <w:qFormat/>
    <w:pPr>
      <w:numPr>
        <w:ilvl w:val="0"/>
        <w:numId w:val="0"/>
      </w:numPr>
      <w:spacing w:before="0" w:after="0"/>
      <w:contextualSpacing w:val="false"/>
      <w:jc w:val="center"/>
      <w:outlineLvl w:val="9"/>
    </w:pPr>
    <w:rPr/>
  </w:style>
  <w:style w:type="paragraph" w:styleId="Xl63">
    <w:name w:val="xl63"/>
    <w:basedOn w:val="Normal"/>
    <w:qFormat/>
    <w:pPr>
      <w:spacing w:before="280" w:after="280"/>
    </w:pPr>
    <w:rPr>
      <w:rFonts w:ascii="Tahoma" w:hAnsi="Tahoma" w:cs="Tahoma"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Tahoma" w:hAnsi="Tahoma" w:cs="Tahoma"/>
      <w:sz w:val="20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22:44:00Z</dcterms:created>
  <dc:creator>Garret Suen</dc:creator>
  <dc:description/>
  <cp:keywords/>
  <dc:language>en-US</dc:language>
  <cp:lastModifiedBy>Garret</cp:lastModifiedBy>
  <dcterms:modified xsi:type="dcterms:W3CDTF">2011-09-13T12:34:00Z</dcterms:modified>
  <cp:revision>3</cp:revision>
  <dc:subject/>
  <dc:title>Table S10</dc:title>
</cp:coreProperties>
</file>